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E4138" w14:textId="7AD1F0FE" w:rsidR="00AD02C3" w:rsidRPr="00BD0455" w:rsidRDefault="00684632" w:rsidP="00AD02C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84632">
        <w:rPr>
          <w:rFonts w:ascii="Times New Roman" w:hAnsi="Times New Roman" w:cs="Times New Roman"/>
          <w:b/>
          <w:sz w:val="24"/>
          <w:szCs w:val="24"/>
        </w:rPr>
        <w:t>S</w:t>
      </w:r>
      <w:r w:rsidR="00180C9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68463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D04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D02C3" w:rsidRPr="00723A5F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The odds ratios (ORs) with 95% confidence intervals (95%</w:t>
      </w:r>
      <w:r w:rsidR="002063BC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AD02C3" w:rsidRPr="00723A5F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CIs) for Stage 2 hypertension by menstrual characteristics only women without using oral contraceptive</w:t>
      </w:r>
      <w:r w:rsidR="00B276BD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3545"/>
        <w:gridCol w:w="2165"/>
        <w:gridCol w:w="1520"/>
        <w:gridCol w:w="1276"/>
        <w:gridCol w:w="2410"/>
        <w:gridCol w:w="1984"/>
      </w:tblGrid>
      <w:tr w:rsidR="00AD02C3" w:rsidRPr="00723A5F" w14:paraId="36EF4BEF" w14:textId="77777777" w:rsidTr="00B91FE4">
        <w:trPr>
          <w:trHeight w:val="263"/>
          <w:jc w:val="center"/>
        </w:trPr>
        <w:tc>
          <w:tcPr>
            <w:tcW w:w="35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58D37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5910" w14:textId="77777777" w:rsidR="00AD02C3" w:rsidRPr="00723A5F" w:rsidRDefault="00AD02C3" w:rsidP="00B91F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D0B" w14:textId="77777777" w:rsidR="00AD02C3" w:rsidRPr="00723A5F" w:rsidRDefault="00AD02C3" w:rsidP="00B91F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No. of </w:t>
            </w:r>
          </w:p>
          <w:p w14:paraId="5D2EF6C8" w14:textId="77777777" w:rsidR="00AD02C3" w:rsidRPr="00723A5F" w:rsidRDefault="00AD02C3" w:rsidP="00B91FE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bjects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41C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 2</w:t>
            </w:r>
          </w:p>
        </w:tc>
      </w:tr>
      <w:tr w:rsidR="00AD02C3" w:rsidRPr="00723A5F" w14:paraId="22EDD7F4" w14:textId="77777777" w:rsidTr="00B91FE4">
        <w:trPr>
          <w:trHeight w:val="254"/>
          <w:jc w:val="center"/>
        </w:trPr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40F069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A4CA" w14:textId="77777777" w:rsidR="00AD02C3" w:rsidRPr="00723A5F" w:rsidRDefault="00AD02C3" w:rsidP="00B91F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BF82" w14:textId="77777777" w:rsidR="00AD02C3" w:rsidRPr="00723A5F" w:rsidRDefault="00AD02C3" w:rsidP="00B91F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CE3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0F9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OR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0EDC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OR*</w:t>
            </w:r>
          </w:p>
        </w:tc>
      </w:tr>
      <w:tr w:rsidR="00AD02C3" w:rsidRPr="00723A5F" w14:paraId="3B91B9B3" w14:textId="77777777" w:rsidTr="00B91FE4">
        <w:trPr>
          <w:trHeight w:val="245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70C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350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FA0" w14:textId="77777777" w:rsidR="00AD02C3" w:rsidRPr="00723A5F" w:rsidRDefault="00AD02C3" w:rsidP="00B91F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770B" w14:textId="77777777" w:rsidR="00AD02C3" w:rsidRPr="00723A5F" w:rsidRDefault="00AD02C3" w:rsidP="00B91F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9346" w14:textId="77777777" w:rsidR="00AD02C3" w:rsidRPr="00723A5F" w:rsidRDefault="00AD02C3" w:rsidP="00B91F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D02C3" w:rsidRPr="00723A5F" w14:paraId="035FDFC3" w14:textId="77777777" w:rsidTr="00B91FE4">
        <w:trPr>
          <w:trHeight w:val="245"/>
          <w:jc w:val="center"/>
        </w:trPr>
        <w:tc>
          <w:tcPr>
            <w:tcW w:w="35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8DD6A0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strual cycle length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A6B8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≤21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BE9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168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D598" w14:textId="77777777" w:rsidR="00AD02C3" w:rsidRPr="006775CF" w:rsidRDefault="00AD02C3" w:rsidP="00B91FE4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2.09 (1.32, 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E38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 (0.78, 2.07)</w:t>
            </w:r>
          </w:p>
        </w:tc>
      </w:tr>
      <w:tr w:rsidR="00AD02C3" w:rsidRPr="00723A5F" w14:paraId="6EA21FE1" w14:textId="77777777" w:rsidTr="00B91FE4">
        <w:trPr>
          <w:trHeight w:val="245"/>
          <w:jc w:val="center"/>
        </w:trPr>
        <w:tc>
          <w:tcPr>
            <w:tcW w:w="3545" w:type="dxa"/>
            <w:vMerge/>
            <w:tcBorders>
              <w:left w:val="nil"/>
              <w:right w:val="nil"/>
            </w:tcBorders>
            <w:vAlign w:val="center"/>
          </w:tcPr>
          <w:p w14:paraId="1017E428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B5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21d and ≤29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9EC4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81F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ECD9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E1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 (ref)</w:t>
            </w:r>
          </w:p>
        </w:tc>
      </w:tr>
      <w:tr w:rsidR="00AD02C3" w:rsidRPr="00723A5F" w14:paraId="65EE9FC6" w14:textId="77777777" w:rsidTr="00B91FE4">
        <w:trPr>
          <w:trHeight w:val="245"/>
          <w:jc w:val="center"/>
        </w:trPr>
        <w:tc>
          <w:tcPr>
            <w:tcW w:w="3545" w:type="dxa"/>
            <w:vMerge/>
            <w:tcBorders>
              <w:left w:val="nil"/>
              <w:right w:val="nil"/>
            </w:tcBorders>
            <w:vAlign w:val="center"/>
          </w:tcPr>
          <w:p w14:paraId="5CADFC70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3EB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29d and ≤35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A6C8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84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4809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21 (1.13, 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539D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15 (1.07, 1.23)</w:t>
            </w:r>
          </w:p>
        </w:tc>
      </w:tr>
      <w:tr w:rsidR="00AD02C3" w:rsidRPr="00723A5F" w14:paraId="2AFACD20" w14:textId="77777777" w:rsidTr="00B91FE4">
        <w:trPr>
          <w:trHeight w:val="245"/>
          <w:jc w:val="center"/>
        </w:trPr>
        <w:tc>
          <w:tcPr>
            <w:tcW w:w="3545" w:type="dxa"/>
            <w:vMerge/>
            <w:tcBorders>
              <w:left w:val="nil"/>
              <w:right w:val="nil"/>
            </w:tcBorders>
            <w:vAlign w:val="center"/>
          </w:tcPr>
          <w:p w14:paraId="0E7464CC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8EDF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35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D3A8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B4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9E88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87 (1.61, 2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BE77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50 (1.29, 1.74)</w:t>
            </w:r>
          </w:p>
        </w:tc>
      </w:tr>
      <w:tr w:rsidR="00AD02C3" w:rsidRPr="00723A5F" w14:paraId="554B18F0" w14:textId="77777777" w:rsidTr="00B91FE4">
        <w:trPr>
          <w:trHeight w:val="245"/>
          <w:jc w:val="center"/>
        </w:trPr>
        <w:tc>
          <w:tcPr>
            <w:tcW w:w="35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BFBB2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C8E8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rregular cycl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6631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2D9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876C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48 (1.34, 1.6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4E8FD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29 (1.16, 1.43)</w:t>
            </w:r>
          </w:p>
        </w:tc>
      </w:tr>
      <w:tr w:rsidR="00AD02C3" w:rsidRPr="00723A5F" w14:paraId="3C7F46B3" w14:textId="77777777" w:rsidTr="00B91FE4">
        <w:trPr>
          <w:trHeight w:val="245"/>
          <w:jc w:val="center"/>
        </w:trPr>
        <w:tc>
          <w:tcPr>
            <w:tcW w:w="35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087FA9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strual bleeding duration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36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3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9A0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3764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D549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90 (1.56, .2.2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492E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26 (1.02, 1.54)</w:t>
            </w:r>
          </w:p>
        </w:tc>
      </w:tr>
      <w:tr w:rsidR="00AD02C3" w:rsidRPr="00723A5F" w14:paraId="48EC711D" w14:textId="77777777" w:rsidTr="00B91FE4">
        <w:trPr>
          <w:trHeight w:val="245"/>
          <w:jc w:val="center"/>
        </w:trPr>
        <w:tc>
          <w:tcPr>
            <w:tcW w:w="3545" w:type="dxa"/>
            <w:vMerge/>
            <w:tcBorders>
              <w:left w:val="nil"/>
              <w:right w:val="nil"/>
            </w:tcBorders>
            <w:vAlign w:val="center"/>
          </w:tcPr>
          <w:p w14:paraId="79C80476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EFE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3d and ≤7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DF2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52E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E80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07B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 (ref)</w:t>
            </w:r>
          </w:p>
        </w:tc>
      </w:tr>
      <w:tr w:rsidR="00AD02C3" w:rsidRPr="00723A5F" w14:paraId="3A5655DE" w14:textId="77777777" w:rsidTr="00B91FE4">
        <w:trPr>
          <w:trHeight w:val="245"/>
          <w:jc w:val="center"/>
        </w:trPr>
        <w:tc>
          <w:tcPr>
            <w:tcW w:w="35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C2E84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54A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7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1DD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FAD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620D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86 (1.71, 2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52ED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57 (1.44, 1.72)</w:t>
            </w:r>
          </w:p>
        </w:tc>
      </w:tr>
      <w:tr w:rsidR="00AD02C3" w:rsidRPr="00723A5F" w14:paraId="5DDD95F4" w14:textId="77777777" w:rsidTr="00B91FE4">
        <w:trPr>
          <w:trHeight w:val="245"/>
          <w:jc w:val="center"/>
        </w:trPr>
        <w:tc>
          <w:tcPr>
            <w:tcW w:w="35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90496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500253562"/>
            <w:r w:rsidRPr="00723A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strual blood loss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A74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hAnsi="Times New Roman" w:cs="Times New Roman"/>
                <w:sz w:val="24"/>
                <w:szCs w:val="24"/>
              </w:rPr>
              <w:t>&lt;20 m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F9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2ED4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63D8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72 (1.55, 1.9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0D5E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26 (1.13, 1.41)</w:t>
            </w:r>
          </w:p>
        </w:tc>
      </w:tr>
      <w:tr w:rsidR="00AD02C3" w:rsidRPr="00723A5F" w14:paraId="7E378AB0" w14:textId="77777777" w:rsidTr="00B91FE4">
        <w:trPr>
          <w:trHeight w:val="245"/>
          <w:jc w:val="center"/>
        </w:trPr>
        <w:tc>
          <w:tcPr>
            <w:tcW w:w="3545" w:type="dxa"/>
            <w:vMerge/>
            <w:tcBorders>
              <w:left w:val="nil"/>
              <w:right w:val="nil"/>
            </w:tcBorders>
            <w:vAlign w:val="center"/>
          </w:tcPr>
          <w:p w14:paraId="18CEA46F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F44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hAnsi="Times New Roman" w:cs="Times New Roman"/>
                <w:sz w:val="24"/>
                <w:szCs w:val="24"/>
              </w:rPr>
              <w:t>20-80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9D0A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3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6086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D0FE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71B9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 (ref)</w:t>
            </w:r>
          </w:p>
        </w:tc>
      </w:tr>
      <w:tr w:rsidR="00AD02C3" w:rsidRPr="00723A5F" w14:paraId="08D6C237" w14:textId="77777777" w:rsidTr="00B91FE4">
        <w:trPr>
          <w:trHeight w:val="245"/>
          <w:jc w:val="center"/>
        </w:trPr>
        <w:tc>
          <w:tcPr>
            <w:tcW w:w="35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082E4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2F88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hAnsi="Times New Roman" w:cs="Times New Roman"/>
                <w:sz w:val="24"/>
                <w:szCs w:val="24"/>
              </w:rPr>
              <w:t>&gt;80 m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51EC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7239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C3FB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91 (1.70, 2.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54C4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42 (1.26, 1.60)</w:t>
            </w:r>
          </w:p>
        </w:tc>
      </w:tr>
      <w:tr w:rsidR="00AD02C3" w:rsidRPr="00723A5F" w14:paraId="5B9DB000" w14:textId="77777777" w:rsidTr="00B91FE4">
        <w:trPr>
          <w:trHeight w:val="245"/>
          <w:jc w:val="center"/>
        </w:trPr>
        <w:tc>
          <w:tcPr>
            <w:tcW w:w="35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E577BF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ysmenorrhea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A3F7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500253218"/>
            <w:r w:rsidRPr="00723A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22CD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0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1E24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14BC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 (ref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38F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  (ref)</w:t>
            </w:r>
          </w:p>
        </w:tc>
      </w:tr>
      <w:tr w:rsidR="00AD02C3" w:rsidRPr="00723A5F" w14:paraId="14B1C6A0" w14:textId="77777777" w:rsidTr="00B91FE4">
        <w:trPr>
          <w:trHeight w:val="254"/>
          <w:jc w:val="center"/>
        </w:trPr>
        <w:tc>
          <w:tcPr>
            <w:tcW w:w="354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75E064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47DB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42C5" w14:textId="77777777" w:rsidR="00AD02C3" w:rsidRPr="00723A5F" w:rsidRDefault="00AD02C3" w:rsidP="00B91FE4">
            <w:pPr>
              <w:widowControl/>
              <w:ind w:firstLineChars="100" w:firstLine="2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5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71D5" w14:textId="77777777" w:rsidR="00AD02C3" w:rsidRPr="00723A5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3A5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D25E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31 (1.25, 1.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3FC2" w14:textId="77777777" w:rsidR="00AD02C3" w:rsidRPr="006775CF" w:rsidRDefault="00AD02C3" w:rsidP="00B91FE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775C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1.33 (1.25, 1.41)</w:t>
            </w:r>
          </w:p>
        </w:tc>
      </w:tr>
    </w:tbl>
    <w:bookmarkEnd w:id="1"/>
    <w:bookmarkEnd w:id="2"/>
    <w:p w14:paraId="29DC408A" w14:textId="1083E869" w:rsidR="004D27BB" w:rsidRDefault="00AD02C3" w:rsidP="00684632">
      <w:pPr>
        <w:spacing w:line="480" w:lineRule="auto"/>
        <w:jc w:val="left"/>
      </w:pPr>
      <w:r w:rsidRPr="00723A5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*Adjusted for age at enrollment, smoking, passive smoking, drinking, BMI, FBG, education, occupation, region, psychological stress, parity, age at menarche, family history of hypertension.</w:t>
      </w:r>
      <w:r w:rsidRPr="00723A5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4D27BB" w:rsidSect="00AD02C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2C3"/>
    <w:rsid w:val="00180C9C"/>
    <w:rsid w:val="002063BC"/>
    <w:rsid w:val="00437D9F"/>
    <w:rsid w:val="00444EE5"/>
    <w:rsid w:val="004D27BB"/>
    <w:rsid w:val="006775CF"/>
    <w:rsid w:val="00684632"/>
    <w:rsid w:val="00AB5FDC"/>
    <w:rsid w:val="00AD02C3"/>
    <w:rsid w:val="00B276BD"/>
    <w:rsid w:val="00BD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117959"/>
  <w14:defaultImageDpi w14:val="300"/>
  <w15:docId w15:val="{1C8BE355-0A32-4791-BEFD-A33D24EB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2C3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8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-Min</dc:creator>
  <cp:keywords/>
  <dc:description/>
  <cp:lastModifiedBy>Hyang-Min Byun</cp:lastModifiedBy>
  <cp:revision>4</cp:revision>
  <dcterms:created xsi:type="dcterms:W3CDTF">2018-08-22T13:37:00Z</dcterms:created>
  <dcterms:modified xsi:type="dcterms:W3CDTF">2018-10-01T11:56:00Z</dcterms:modified>
</cp:coreProperties>
</file>